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404" w:type="dxa"/>
        <w:tblInd w:w="108" w:type="dxa"/>
        <w:tblLook w:val="04A0" w:firstRow="1" w:lastRow="0" w:firstColumn="1" w:lastColumn="0" w:noHBand="0" w:noVBand="1"/>
      </w:tblPr>
      <w:tblGrid>
        <w:gridCol w:w="2260"/>
        <w:gridCol w:w="390"/>
        <w:gridCol w:w="1025"/>
        <w:gridCol w:w="1185"/>
        <w:gridCol w:w="1170"/>
        <w:gridCol w:w="1148"/>
        <w:gridCol w:w="1120"/>
        <w:gridCol w:w="1106"/>
      </w:tblGrid>
      <w:tr w:rsidR="00800409" w:rsidRPr="004563EF" w14:paraId="08CF329D" w14:textId="77777777" w:rsidTr="005F1329">
        <w:trPr>
          <w:trHeight w:val="289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7085E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0" w:type="dxa"/>
            <w:tcBorders>
              <w:top w:val="single" w:sz="4" w:space="0" w:color="auto"/>
              <w:left w:val="nil"/>
              <w:right w:val="nil"/>
            </w:tcBorders>
          </w:tcPr>
          <w:p w14:paraId="24D8B659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D830A7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ot mean square devi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6D45F3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s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on C</w:t>
            </w:r>
            <w:r w:rsidRPr="00A420D0">
              <w:rPr>
                <w:rFonts w:ascii="Symbol" w:eastAsia="Symbol" w:hAnsi="Symbol" w:cs="Symbol"/>
                <w:color w:val="000000"/>
                <w:sz w:val="24"/>
                <w:szCs w:val="24"/>
                <w:vertAlign w:val="subscript"/>
              </w:rPr>
              <w:t></w:t>
            </w:r>
            <w:r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</w:t>
            </w:r>
            <w:r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Å</w:t>
            </w:r>
          </w:p>
        </w:tc>
      </w:tr>
      <w:tr w:rsidR="00800409" w:rsidRPr="004563EF" w14:paraId="78A82276" w14:textId="77777777" w:rsidTr="005F1329">
        <w:trPr>
          <w:trHeight w:val="229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D57081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9B293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45D3C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9AA99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2ADB0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E0751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5B61C1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C1ECDA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800409" w:rsidRPr="004563EF" w14:paraId="01D7FCF5" w14:textId="77777777" w:rsidTr="005F1329">
        <w:trPr>
          <w:trHeight w:val="229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EFCB4" w14:textId="77777777" w:rsidR="00800409" w:rsidRPr="004563EF" w:rsidRDefault="00800409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p75Aa1.1</w:t>
            </w: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717EB3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675C9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5A8AC6"/>
            <w:noWrap/>
            <w:hideMark/>
          </w:tcPr>
          <w:p w14:paraId="1DB19B47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 (188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4F3"/>
            <w:noWrap/>
            <w:hideMark/>
          </w:tcPr>
          <w:p w14:paraId="419EC4EA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 (205)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9EC"/>
            <w:noWrap/>
            <w:hideMark/>
          </w:tcPr>
          <w:p w14:paraId="02F521D9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 (17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4C9E5"/>
            <w:noWrap/>
            <w:hideMark/>
          </w:tcPr>
          <w:p w14:paraId="11203756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45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 xml:space="preserve">3.6 </w:t>
            </w:r>
            <w:r w:rsidRPr="0045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8F9FD"/>
            <w:noWrap/>
            <w:hideMark/>
          </w:tcPr>
          <w:p w14:paraId="1BF785E2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u w:val="single"/>
              </w:rPr>
            </w:pPr>
            <w:r w:rsidRPr="004563E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u w:val="single"/>
              </w:rPr>
              <w:t xml:space="preserve">4.5 </w:t>
            </w:r>
            <w:r w:rsidRPr="0045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9)</w:t>
            </w:r>
          </w:p>
        </w:tc>
      </w:tr>
      <w:tr w:rsidR="00800409" w:rsidRPr="004563EF" w14:paraId="4A876DB4" w14:textId="77777777" w:rsidTr="005F1329">
        <w:trPr>
          <w:trHeight w:val="229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FEBEA" w14:textId="77777777" w:rsidR="00800409" w:rsidRPr="004563EF" w:rsidRDefault="00800409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silon toxin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A5098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2A6DE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86FB6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8D7EC"/>
            <w:noWrap/>
            <w:hideMark/>
          </w:tcPr>
          <w:p w14:paraId="7C426385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 (201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C8D7EC"/>
            <w:noWrap/>
            <w:hideMark/>
          </w:tcPr>
          <w:p w14:paraId="19F0CD52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 (17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BD4D7"/>
            <w:noWrap/>
            <w:hideMark/>
          </w:tcPr>
          <w:p w14:paraId="46017AC3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 (16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E3EAF6"/>
            <w:noWrap/>
            <w:hideMark/>
          </w:tcPr>
          <w:p w14:paraId="41CF589E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u w:val="single"/>
              </w:rPr>
            </w:pPr>
            <w:r w:rsidRPr="004563E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u w:val="single"/>
              </w:rPr>
              <w:t xml:space="preserve">4.3 </w:t>
            </w:r>
            <w:r w:rsidRPr="004563E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72)</w:t>
            </w:r>
          </w:p>
        </w:tc>
      </w:tr>
      <w:tr w:rsidR="00800409" w:rsidRPr="004563EF" w14:paraId="3949C637" w14:textId="77777777" w:rsidTr="005F1329">
        <w:trPr>
          <w:trHeight w:val="229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87718" w14:textId="77777777" w:rsidR="00800409" w:rsidRPr="004563EF" w:rsidRDefault="00800409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p</w:t>
            </w:r>
            <w:r w:rsidRPr="0045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Aa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DB25B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01058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FDE28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A645F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hideMark/>
          </w:tcPr>
          <w:p w14:paraId="4029610F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 (19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BD1D4"/>
            <w:noWrap/>
            <w:hideMark/>
          </w:tcPr>
          <w:p w14:paraId="0E7D6068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 (17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BBEC1"/>
            <w:noWrap/>
            <w:hideMark/>
          </w:tcPr>
          <w:p w14:paraId="7AE83518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u w:val="single"/>
              </w:rPr>
            </w:pPr>
            <w:r w:rsidRPr="004563E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u w:val="single"/>
              </w:rPr>
              <w:t>5.9</w:t>
            </w:r>
            <w:r w:rsidRPr="004563E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 (48)</w:t>
            </w:r>
          </w:p>
        </w:tc>
      </w:tr>
      <w:tr w:rsidR="00800409" w:rsidRPr="004563EF" w14:paraId="03E6CBE2" w14:textId="77777777" w:rsidTr="005F1329">
        <w:trPr>
          <w:trHeight w:val="229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6066B" w14:textId="77777777" w:rsidR="00800409" w:rsidRPr="004563EF" w:rsidRDefault="00800409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sporin 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119ED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C77E1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FEA53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D4818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3A7AC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hideMark/>
          </w:tcPr>
          <w:p w14:paraId="7C243AFC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 (123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CDADD"/>
            <w:noWrap/>
            <w:hideMark/>
          </w:tcPr>
          <w:p w14:paraId="14F7DD05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u w:val="single"/>
              </w:rPr>
            </w:pPr>
            <w:r w:rsidRPr="004563E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u w:val="single"/>
              </w:rPr>
              <w:t>5.3</w:t>
            </w:r>
            <w:r w:rsidRPr="004563E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 (77)</w:t>
            </w:r>
          </w:p>
        </w:tc>
      </w:tr>
      <w:tr w:rsidR="00800409" w:rsidRPr="004563EF" w14:paraId="3AA3F02F" w14:textId="77777777" w:rsidTr="005F1329">
        <w:trPr>
          <w:trHeight w:val="229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84005" w14:textId="77777777" w:rsidR="00800409" w:rsidRPr="004563EF" w:rsidRDefault="00800409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aerolysin</w:t>
            </w:r>
            <w:proofErr w:type="spellEnd"/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CCC05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BAB3E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531AE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FB6FA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B7BB3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54491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hideMark/>
          </w:tcPr>
          <w:p w14:paraId="67942D8A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u w:val="single"/>
              </w:rPr>
            </w:pPr>
            <w:r w:rsidRPr="004563E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u w:val="single"/>
              </w:rPr>
              <w:t>7.7</w:t>
            </w:r>
            <w:r w:rsidRPr="004563E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 (44)</w:t>
            </w:r>
          </w:p>
        </w:tc>
      </w:tr>
      <w:tr w:rsidR="00800409" w:rsidRPr="004563EF" w14:paraId="63780AA3" w14:textId="77777777" w:rsidTr="005F1329">
        <w:trPr>
          <w:trHeight w:val="229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4207E0" w14:textId="77777777" w:rsidR="00800409" w:rsidRPr="004563EF" w:rsidRDefault="00800409" w:rsidP="005F13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p</w:t>
            </w:r>
            <w:r w:rsidRPr="00456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Ab1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34FD30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E1C1A0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CDF0E4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9F2589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6FAFEA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BC9839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28920E" w14:textId="77777777" w:rsidR="00800409" w:rsidRPr="004563EF" w:rsidRDefault="00800409" w:rsidP="005F1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F3CEA1B" w14:textId="77777777" w:rsidR="00FF0BF3" w:rsidRDefault="00CB44FF" w:rsidP="00800409">
      <w:pPr>
        <w:jc w:val="left"/>
      </w:pPr>
      <w:r>
        <w:rPr>
          <w:noProof/>
        </w:rPr>
        <w:pict w14:anchorId="2EEDCDF3">
          <v:group id="Group 8" o:spid="_x0000_s1026" style="position:absolute;margin-left:0;margin-top:8.05pt;width:137.05pt;height:21.8pt;z-index:251658240;mso-position-horizontal-relative:text;mso-position-vertical-relative:text" coordsize="17408,27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">
            <v:rect id="Rectangle 17" o:spid="_x0000_s1027" style="position:absolute;left:1942;top:2086;width:12851;height:683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" fillcolor="#f8696b" strokecolor="black [3213]" strokeweight=".25pt">
              <v:fill color2="#5a8ac6" angle="270" colors="0 #f8696b;12452f #fbbec1;22938f #fcdadd;30802f white;39322f #dae4f3;50463f #c8d7ec;63570f #5a8ac6" focus="100%" type="gradient"/>
            </v:re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5" o:spid="_x0000_s1028" type="#_x0000_t202" style="position:absolute;width:5303;height:2668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" filled="f" stroked="f">
              <v:textbox style="mso-next-textbox:#TextBox 5;mso-fit-shape-to-text:t">
                <w:txbxContent>
                  <w:p w14:paraId="7A6795F4" w14:textId="77777777" w:rsidR="00800409" w:rsidRDefault="00800409" w:rsidP="00800409">
                    <w:pPr>
                      <w:pStyle w:val="NormalWeb"/>
                      <w:spacing w:before="0" w:beforeAutospacing="0" w:after="0"/>
                    </w:pPr>
                    <w:r w:rsidRPr="007A75A8">
                      <w:rPr>
                        <w:color w:val="000000" w:themeColor="text1"/>
                        <w:kern w:val="24"/>
                      </w:rPr>
                      <w:t>Close</w:t>
                    </w:r>
                  </w:p>
                </w:txbxContent>
              </v:textbox>
            </v:shape>
            <v:shape id="TextBox 6" o:spid="_x0000_s1029" type="#_x0000_t202" style="position:absolute;left:11171;width:6237;height:2668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" filled="f" stroked="f">
              <v:textbox style="mso-next-textbox:#TextBox 6;mso-fit-shape-to-text:t">
                <w:txbxContent>
                  <w:p w14:paraId="63B9BBE7" w14:textId="77777777" w:rsidR="00800409" w:rsidRDefault="00800409" w:rsidP="00800409">
                    <w:pPr>
                      <w:pStyle w:val="NormalWeb"/>
                      <w:spacing w:before="0" w:beforeAutospacing="0" w:after="0"/>
                    </w:pPr>
                    <w:r w:rsidRPr="007A75A8">
                      <w:rPr>
                        <w:color w:val="000000" w:themeColor="text1"/>
                        <w:kern w:val="24"/>
                      </w:rPr>
                      <w:t>Distant</w:t>
                    </w:r>
                  </w:p>
                </w:txbxContent>
              </v:textbox>
            </v:shape>
          </v:group>
        </w:pict>
      </w:r>
    </w:p>
    <w:sectPr w:rsidR="00FF0BF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C76FC3" w14:textId="77777777" w:rsidR="00F469EA" w:rsidRDefault="00F469EA" w:rsidP="00800409">
      <w:pPr>
        <w:spacing w:after="0" w:line="240" w:lineRule="auto"/>
      </w:pPr>
      <w:r>
        <w:separator/>
      </w:r>
    </w:p>
  </w:endnote>
  <w:endnote w:type="continuationSeparator" w:id="0">
    <w:p w14:paraId="42508BBE" w14:textId="77777777" w:rsidR="00F469EA" w:rsidRDefault="00F469EA" w:rsidP="008004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337973" w14:textId="77777777" w:rsidR="00800409" w:rsidRDefault="00CB44FF">
    <w:pPr>
      <w:pStyle w:val="Footer"/>
    </w:pPr>
    <w:r>
      <w:rPr>
        <w:noProof/>
      </w:rPr>
      <w:pict w14:anchorId="173EEA93">
        <v:shapetype id="_x0000_t202" coordsize="21600,21600" o:spt="202" path="m,l,21600r21600,l21600,xe">
          <v:stroke joinstyle="miter"/>
          <v:path gradientshapeok="t" o:connecttype="rect"/>
        </v:shapetype>
        <v:shape id="MSIPCM1e8d4828b18e2e667bf12368" o:spid="_x0000_s2049" type="#_x0000_t202" alt="{&quot;HashCode&quot;:-242339457,&quot;Height&quot;:792.0,&quot;Width&quot;:612.0,&quot;Placement&quot;:&quot;Footer&quot;,&quot;Index&quot;:&quot;Primary&quot;,&quot;Section&quot;:1,&quot;Top&quot;:0.0,&quot;Left&quot;:0.0}" style="position:absolute;left:0;text-align:left;margin-left:0;margin-top:747.35pt;width:612pt;height:29.6pt;z-index:251658240;mso-wrap-style:square;mso-position-horizontal:absolute;mso-position-horizontal-relative:page;mso-position-vertical:absolute;mso-position-vertical-relative:page;v-text-anchor:bottom" o:allowincell="f" filled="f" stroked="f">
          <v:textbox inset=",0,20pt,0">
            <w:txbxContent>
              <w:p w14:paraId="6BC48777" w14:textId="4AF225B9" w:rsidR="00800409" w:rsidRPr="00800409" w:rsidRDefault="00800409" w:rsidP="00800409">
                <w:pPr>
                  <w:spacing w:after="0"/>
                  <w:jc w:val="right"/>
                  <w:rPr>
                    <w:rFonts w:ascii="Calibri" w:hAnsi="Calibri" w:cs="Calibri"/>
                    <w:color w:val="FF8939"/>
                    <w:sz w:val="44"/>
                  </w:rPr>
                </w:pP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AC828C" w14:textId="77777777" w:rsidR="00F469EA" w:rsidRDefault="00F469EA" w:rsidP="00800409">
      <w:pPr>
        <w:spacing w:after="0" w:line="240" w:lineRule="auto"/>
      </w:pPr>
      <w:r>
        <w:separator/>
      </w:r>
    </w:p>
  </w:footnote>
  <w:footnote w:type="continuationSeparator" w:id="0">
    <w:p w14:paraId="7720F80A" w14:textId="77777777" w:rsidR="00F469EA" w:rsidRDefault="00F469EA" w:rsidP="008004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800409"/>
    <w:rsid w:val="006D45F3"/>
    <w:rsid w:val="00800409"/>
    <w:rsid w:val="00CB44FF"/>
    <w:rsid w:val="00F469EA"/>
    <w:rsid w:val="00FF0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7CCAB028"/>
  <w15:chartTrackingRefBased/>
  <w15:docId w15:val="{4F95C680-C74D-4A3E-B05D-0B57A4203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409"/>
    <w:pPr>
      <w:spacing w:after="200" w:line="480" w:lineRule="auto"/>
      <w:jc w:val="center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800409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800409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004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0409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004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0409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B0AB771037154C9781681F25E75EEC" ma:contentTypeVersion="11" ma:contentTypeDescription="Create a new document." ma:contentTypeScope="" ma:versionID="8c502c0ca1cdc751b99a192951296614">
  <xsd:schema xmlns:xsd="http://www.w3.org/2001/XMLSchema" xmlns:xs="http://www.w3.org/2001/XMLSchema" xmlns:p="http://schemas.microsoft.com/office/2006/metadata/properties" xmlns:ns3="e5ba7e31-beba-4cc0-90a1-1fd19ade2d9b" xmlns:ns4="ffb8849d-16a1-4e59-85e6-933a27c7bce0" targetNamespace="http://schemas.microsoft.com/office/2006/metadata/properties" ma:root="true" ma:fieldsID="fb8237ea2fe818fb615de9d1a44279e3" ns3:_="" ns4:_="">
    <xsd:import namespace="e5ba7e31-beba-4cc0-90a1-1fd19ade2d9b"/>
    <xsd:import namespace="ffb8849d-16a1-4e59-85e6-933a27c7bce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ba7e31-beba-4cc0-90a1-1fd19ade2d9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8849d-16a1-4e59-85e6-933a27c7bc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9F216C0-F6ED-488D-A55C-9D496A193AF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C187FEF-CE8A-4140-830D-A85453801E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ba7e31-beba-4cc0-90a1-1fd19ade2d9b"/>
    <ds:schemaRef ds:uri="ffb8849d-16a1-4e59-85e6-933a27c7bc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8734C7-357C-40E4-9C72-002846220DE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louis Kouadio</dc:creator>
  <cp:keywords/>
  <dc:description/>
  <cp:lastModifiedBy>Jean-louis Kouadio</cp:lastModifiedBy>
  <cp:revision>3</cp:revision>
  <dcterms:created xsi:type="dcterms:W3CDTF">2021-03-26T17:02:00Z</dcterms:created>
  <dcterms:modified xsi:type="dcterms:W3CDTF">2021-08-27T2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B0AB771037154C9781681F25E75EEC</vt:lpwstr>
  </property>
  <property fmtid="{D5CDD505-2E9C-101B-9397-08002B2CF9AE}" pid="3" name="MSIP_Label_7f850223-87a8-40c3-9eb2-432606efca2a_Enabled">
    <vt:lpwstr>True</vt:lpwstr>
  </property>
  <property fmtid="{D5CDD505-2E9C-101B-9397-08002B2CF9AE}" pid="4" name="MSIP_Label_7f850223-87a8-40c3-9eb2-432606efca2a_SiteId">
    <vt:lpwstr>fcb2b37b-5da0-466b-9b83-0014b67a7c78</vt:lpwstr>
  </property>
  <property fmtid="{D5CDD505-2E9C-101B-9397-08002B2CF9AE}" pid="5" name="MSIP_Label_7f850223-87a8-40c3-9eb2-432606efca2a_Owner">
    <vt:lpwstr>jean-louis.kouadio@bayer.com</vt:lpwstr>
  </property>
  <property fmtid="{D5CDD505-2E9C-101B-9397-08002B2CF9AE}" pid="6" name="MSIP_Label_7f850223-87a8-40c3-9eb2-432606efca2a_SetDate">
    <vt:lpwstr>2021-08-27T22:22:24.7525841Z</vt:lpwstr>
  </property>
  <property fmtid="{D5CDD505-2E9C-101B-9397-08002B2CF9AE}" pid="7" name="MSIP_Label_7f850223-87a8-40c3-9eb2-432606efca2a_Name">
    <vt:lpwstr>NO CLASSIFICATION</vt:lpwstr>
  </property>
  <property fmtid="{D5CDD505-2E9C-101B-9397-08002B2CF9AE}" pid="8" name="MSIP_Label_7f850223-87a8-40c3-9eb2-432606efca2a_Application">
    <vt:lpwstr>Microsoft Azure Information Protection</vt:lpwstr>
  </property>
  <property fmtid="{D5CDD505-2E9C-101B-9397-08002B2CF9AE}" pid="9" name="MSIP_Label_7f850223-87a8-40c3-9eb2-432606efca2a_Extended_MSFT_Method">
    <vt:lpwstr>Manual</vt:lpwstr>
  </property>
  <property fmtid="{D5CDD505-2E9C-101B-9397-08002B2CF9AE}" pid="10" name="Sensitivity">
    <vt:lpwstr>NO CLASSIFICATION</vt:lpwstr>
  </property>
</Properties>
</file>